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rPr>
          <w:rFonts w:cs="Calibri"/>
        </w:rPr>
      </w:pPr>
      <w:r>
        <w:rPr>
          <w:rFonts w:cs="Calibri"/>
          <w:b/>
          <w:bCs/>
        </w:rPr>
        <w:t>Multimedia Appendix 3.</w:t>
      </w:r>
      <w:r>
        <w:rPr>
          <w:rFonts w:cs="Calibri"/>
        </w:rPr>
        <w:t xml:space="preserve"> Intended transfer effects of COVID-19-themed games.</w:t>
      </w:r>
    </w:p>
    <w:tbl>
      <w:tblPr>
        <w:tblW w:w="10444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2899"/>
        <w:gridCol w:w="7545"/>
      </w:tblGrid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bookmarkStart w:id="0" w:name="_Hlk104894153"/>
            <w:bookmarkEnd w:id="0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ame</w:t>
            </w:r>
          </w:p>
        </w:tc>
        <w:tc>
          <w:tcPr>
            <w:tcW w:w="7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tended transfer effect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PREADING GENERAL AWARENESS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dote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spread awareness of COVID-19, vaccinations, and other preventive measures and communicate the importance and urgency of taking preventive actions agains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t Corona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courage conversation abou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b/>
                <w:b/>
                <w:color w:val="000000"/>
                <w:sz w:val="16"/>
                <w:lang w:val="nl-NL"/>
              </w:rPr>
            </w:pPr>
            <w:r>
              <w:rPr>
                <w:b/>
                <w:color w:val="000000"/>
                <w:sz w:val="16"/>
                <w:lang w:val="nl-NL"/>
              </w:rPr>
              <w:t>Corona – Mit Eifer ins Geschäft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tertain and educate abou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b/>
                <w:b/>
                <w:color w:val="000000"/>
                <w:sz w:val="16"/>
                <w:lang w:val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nfected!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tertain and educate abou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 Challeng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ncrease awareness, prevent misinformation, and encourage changes in habits linked to the risk of coronavirus infection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19 Survivor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empower students’ awareness of the risks and consequences of the pandemic through decision-making and system analysi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Hero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and create awareness about COVID-19 among children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o Corona Go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cheer people up during the lockdown and spread awareness abou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roes of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o raise awareness of the positive stories about coronavirus. 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cial Distancing – The Gam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spread awareness about the spread of COVID-19 at the office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e Magic Soldier of the Human Body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raise awareness and train players to adopt good eating habits so that they can strengthen their immune system and figh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MPROVING KNOWLEDGE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s and mechanisms of virus spread and the immune response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dote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spread awareness about COVID-19, vaccinations, and other preventive measures to communicate the importance and urgency of taking preventive actions agains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no-Stor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reflect on the difficulties and anxieties of COVID-19 and help people understand how COVID can spread in public spaces to ultimately change people’s attitudes and behavior during the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familiarize players with the subject of COVID-19 and educate them about the immune system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Instructional remote multiplayer </w:t>
            </w:r>
          </w:p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R gam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familiarize with and inform about the coronavirus’s methods of transmission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lague Inc.: The Cur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ducate people on how to spot and stop a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ruscap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mote a more systematic learning of human health concepts and coronavirus mechanisms, as well as advance medical literacy for the general publ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ventive measures and safety precautions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obe Flash-Based Game to Educate Children about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children English vocabulary related to COVID-19 and safe behavior during the pandemic, as well as help them comprehend the policies established in relation to the outbreak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dote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spread awareness about COVID-19, vaccinations, and other preventive measures and ultimately communicate the importance and urgency of taking preventive actions agains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reaking the Magic Circl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ersuade people to adhere to COVID-19 safety guidelines and build their empathy toward medical staff during the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n You Save the World?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help children understand how social distancing can save lives during the coronavirus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DC Board Game: Protect Others &amp; Protect Yourself from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players how to protect others and themselves from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onaQuest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nform pupils about protective measures and actions that can make their return to school less stressful and safer and encourage them to foster more caring attitudes toward each other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 Dodg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raise awareness about social distancing and other precautionary measures against the spread of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 Pacman-C; COVID Pacman-R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motivate people to adhere to COVID-19 precautionary measure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 Safety Simulation: CAMPUS LIF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affect behavioral changes in college-aged students during the COVID-19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 Survivor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players in a “good-humored” way any pandemic protocols that might sustain real actions that can bring about greater protection from future pandemic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19 – Did You Know?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vide science-based information on the prevention of COVID-19 and personal care during the pandemic while assessing players’ knowledge of COVID-19–related topic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19 board game for children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children safety measures needed to fight COVID-19 and keep their teachers and parents safe from infection so that schools can remain open and those who care for children stay healthy and continue working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lemma Game</w:t>
            </w:r>
          </w:p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ay Safe Edition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o empower, educate, and engage users in learning about personal hygiene, social distancing, and safety precautions. 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cape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COVID-19 infection prevention and control practice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ighting COVID-19 at Purdue University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best hygienic practices for preventing COVID-19 and mitigating its spread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ovid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address misinformation and the associated panic regarding COVID-19 dos and don’ts, as well as articulate certain policies that the organization’s employees should follow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lp to stop the COVID-19 coronavirus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give parents a chance to talk to their children about the virus and help them learn about how to keep healthy and safe in a fun way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fection Defender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mote children’s understanding of closing schools, social distancing, testing, and hospitalization and ultimately fight the spread of infectious diseases in Denmark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fection Detectiv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xplain to primary school children the exponential growth in disease spread and how tests and isolation can stop contagious disease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kdown!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raise public awareness and understanding of COVID-19 public health measure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etDurian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mprove users’ hygiene habits and reduce virus dispersal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int of Contact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change participants’ perceptions of COVID-19 preventive measure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rvive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help people understand the importance of masks, sanitizers, and social distancing and keep themselves safe from COVID-19 in a city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he Corona Fighters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nfluence players' actions in the real world by teaching them the right tools and behaviors to fight the COVID-19 pandemic and remind them to take the appropriate precautions and avoid infection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us Terra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courage social distancing among adolescents and young adult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RS Fight Club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bring fun while still reinforcing important messages about how to avoid virus spread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SG-COVID-19.SP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mote effective learning strategies for protecting oneself agains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accination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tidote COVID-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spread awareness about COVID-19, vaccinations, and other preventive measures to communicate the importance and urgency of taking preventive actions against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linic Deluxe Edition: CoVid_19 variant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support researchers around the world in finding a COVID-19 vaccine in the near future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ona Be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ncrease COVID-19 vaccine uptake by challenging the myths and misconceptions that stop people from being vaccinated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19: A Race to the Vaccin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bring families together on the quest for a vaccine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ou Make Me Sick!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reduce anxiety about COVID-19 and combat vaccine misinformation for children, parents, and teacher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NFLUENCING ATTITUDES AND BEHAVIORS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Building empathy and collective responsibility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at Corona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spread the message that human strength lies in being aware and united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reaking the Magic Circl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ersuade people to adhere to COVID-19 safety guidelines and build their empathy toward medical staff during the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-19 board game for children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children safety measures needed to fight COVID-19 and keep their teachers and parents safe from infection so that schools can remain open and those who care for children stay healthy and continue working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opoly19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courage people to learn and have fun, as well as stimulate discussion about the novel coronavirus pandemic and social responsibility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stroy COVID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able people to play a board game while physically distanced, as well as communicate and collaborate effectively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sential Workers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ncourage players to reflect on how one person’s actions can affect other players in their simulated community and emphasize the need for community cooperation in stopping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rviveCovid-19++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educate people about the responsibilities of citizens and emphasize the need for collaboration in following safety measures to fight the pandemic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ncouraging critical reflection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tter than Hugo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vide people criticizing the government with an opportunity to experience the difficulties of COVID-19-related decision-making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ona Gam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build basic quantitative intuition about the behavior of the epidemiological model that the general public and decision makers might lack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onaChampion</w:t>
            </w:r>
          </w:p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eastAsia="Calibri" w:cs="Calibri"/>
                <w:b/>
                <w:sz w:val="16"/>
                <w:szCs w:val="16"/>
              </w:rPr>
              <w:t>Fight against COVID-1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ackle the surge of COVID-19 misinformation and fake news regarding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O VIRAL!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eemptively debunk misinformation regarding COVID-19 by exposing players to the techniques and motivations behind the spread of fake news on social media and “inoculate” them against its influence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113" w:hanging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MPROVING WELLBEING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t-Home Scavenger Hunt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promote conversation about staying physically, emotionally, and mentally healthy during COVID-19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ona Yuga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teach children about coronavirus protocols and encourage them to have fun during lockdowns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idShield Game Suite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improve the quality of players’ lives through mindfulness breathing practice.</w:t>
            </w:r>
          </w:p>
        </w:tc>
      </w:tr>
      <w:tr>
        <w:trPr>
          <w:trHeight w:val="23" w:hRule="atLeast"/>
          <w:cantSplit w:val="true"/>
        </w:trPr>
        <w:tc>
          <w:tcPr>
            <w:tcW w:w="289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ind w:right="113" w:hanging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ysical Fitness Training Program</w:t>
            </w:r>
          </w:p>
        </w:tc>
        <w:tc>
          <w:tcPr>
            <w:tcW w:w="754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o foster psychological health through a physical fitness training program among university students during the COVID-19 pandemi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18:14:00Z</dcterms:created>
  <dc:creator>Neha Patwardhan</dc:creator>
  <dc:description/>
  <cp:keywords/>
  <dc:language>en-US</dc:language>
  <cp:lastModifiedBy>Cassandra Chan</cp:lastModifiedBy>
  <dcterms:modified xsi:type="dcterms:W3CDTF">2023-02-17T15:08:00Z</dcterms:modified>
  <cp:revision>3</cp:revision>
  <dc:subject/>
  <dc:title/>
</cp:coreProperties>
</file>